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3877"/>
        <w:gridCol w:w="3330"/>
      </w:tblGrid>
      <w:tr w:rsidR="004D1BF9" w:rsidRPr="005C3F43" w:rsidTr="00E1524D">
        <w:trPr>
          <w:trHeight w:val="576"/>
        </w:trPr>
        <w:tc>
          <w:tcPr>
            <w:tcW w:w="8910" w:type="dxa"/>
            <w:gridSpan w:val="3"/>
            <w:tcBorders>
              <w:bottom w:val="single" w:sz="4" w:space="0" w:color="auto"/>
            </w:tcBorders>
          </w:tcPr>
          <w:p w:rsidR="00ED0548" w:rsidRPr="00613033" w:rsidRDefault="00ED0548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1 Table</w:t>
            </w:r>
            <w:r w:rsidR="004D1BF9" w:rsidRPr="00ED0548">
              <w:rPr>
                <w:rFonts w:ascii="Times New Roman" w:hAnsi="Times New Roman" w:cs="Times New Roman"/>
                <w:b/>
              </w:rPr>
              <w:t>. Complete list of embedded models</w:t>
            </w:r>
            <w:r w:rsidR="009F08E7" w:rsidRPr="00ED0548">
              <w:rPr>
                <w:rFonts w:ascii="Times New Roman" w:hAnsi="Times New Roman" w:cs="Times New Roman"/>
                <w:b/>
              </w:rPr>
              <w:t xml:space="preserve"> from Hypotheses 1 and 2</w:t>
            </w:r>
            <w:r w:rsidR="004D1BF9" w:rsidRPr="00ED0548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4D1BF9" w:rsidRPr="00C319EA" w:rsidTr="00215614">
        <w:trPr>
          <w:trHeight w:val="288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4D1BF9" w:rsidRPr="00C319EA" w:rsidTr="004D1BF9">
        <w:trPr>
          <w:trHeight w:val="431"/>
        </w:trPr>
        <w:tc>
          <w:tcPr>
            <w:tcW w:w="8910" w:type="dxa"/>
            <w:gridSpan w:val="3"/>
            <w:vAlign w:val="center"/>
          </w:tcPr>
          <w:p w:rsidR="004D1BF9" w:rsidRPr="004D1BF9" w:rsidRDefault="004D1BF9" w:rsidP="004D1B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4D1BF9">
              <w:rPr>
                <w:rFonts w:ascii="Times New Roman" w:hAnsi="Times New Roman" w:cs="Times New Roman"/>
                <w:i/>
                <w:u w:val="single"/>
              </w:rPr>
              <w:t>Affordance Models</w:t>
            </w:r>
            <w:r w:rsidR="00454A7D">
              <w:rPr>
                <w:rFonts w:ascii="Times New Roman" w:hAnsi="Times New Roman" w:cs="Times New Roman"/>
                <w:i/>
                <w:u w:val="single"/>
              </w:rPr>
              <w:t xml:space="preserve"> (Hypothesis 1)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1 (base)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>Condition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3B6E74" w:rsidP="003B6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C15A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4D1BF9" w:rsidRPr="00C319EA" w:rsidTr="00E1524D">
        <w:trPr>
          <w:trHeight w:val="720"/>
        </w:trPr>
        <w:tc>
          <w:tcPr>
            <w:tcW w:w="8910" w:type="dxa"/>
            <w:gridSpan w:val="3"/>
            <w:vAlign w:val="center"/>
          </w:tcPr>
          <w:p w:rsidR="004D1BF9" w:rsidRPr="004D1BF9" w:rsidRDefault="004D1BF9" w:rsidP="004D1B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4D1BF9">
              <w:rPr>
                <w:rFonts w:ascii="Times New Roman" w:hAnsi="Times New Roman" w:cs="Times New Roman"/>
                <w:i/>
                <w:u w:val="single"/>
              </w:rPr>
              <w:t>Confidence Models</w:t>
            </w:r>
            <w:r w:rsidR="00454A7D">
              <w:rPr>
                <w:rFonts w:ascii="Times New Roman" w:hAnsi="Times New Roman" w:cs="Times New Roman"/>
                <w:i/>
                <w:u w:val="single"/>
              </w:rPr>
              <w:t xml:space="preserve"> (Hypothesis 1)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base)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>Condition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^2 × </w:t>
            </w:r>
            <w:r w:rsidRPr="00C319EA">
              <w:rPr>
                <w:rFonts w:ascii="Times New Roman" w:hAnsi="Times New Roman" w:cs="Times New Roman"/>
              </w:rPr>
              <w:t>Condition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^2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F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^2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^2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  <w:r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br/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F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^2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4D1BF9" w:rsidRPr="00C319EA" w:rsidTr="00E1524D">
        <w:trPr>
          <w:trHeight w:val="720"/>
        </w:trPr>
        <w:tc>
          <w:tcPr>
            <w:tcW w:w="8910" w:type="dxa"/>
            <w:gridSpan w:val="3"/>
            <w:vAlign w:val="center"/>
          </w:tcPr>
          <w:p w:rsidR="004D1BF9" w:rsidRPr="004D1BF9" w:rsidRDefault="004D1BF9" w:rsidP="004D1B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4D1BF9">
              <w:rPr>
                <w:rFonts w:ascii="Times New Roman" w:hAnsi="Times New Roman" w:cs="Times New Roman"/>
                <w:i/>
                <w:u w:val="single"/>
              </w:rPr>
              <w:t>Matching Models</w:t>
            </w:r>
            <w:r w:rsidR="00454A7D">
              <w:rPr>
                <w:rFonts w:ascii="Times New Roman" w:hAnsi="Times New Roman" w:cs="Times New Roman"/>
                <w:i/>
                <w:u w:val="single"/>
              </w:rPr>
              <w:t xml:space="preserve"> (Hypothesis 1)</w:t>
            </w:r>
          </w:p>
        </w:tc>
        <w:bookmarkStart w:id="0" w:name="_GoBack"/>
        <w:bookmarkEnd w:id="0"/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se)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>Condition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</w:p>
        </w:tc>
      </w:tr>
      <w:tr w:rsidR="004D1BF9" w:rsidRPr="00C319EA" w:rsidTr="004D1BF9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4D1BF9" w:rsidRPr="00C319EA" w:rsidTr="009F08E7">
        <w:trPr>
          <w:trHeight w:val="576"/>
        </w:trPr>
        <w:tc>
          <w:tcPr>
            <w:tcW w:w="1703" w:type="dxa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7207" w:type="dxa"/>
            <w:gridSpan w:val="2"/>
            <w:vAlign w:val="center"/>
          </w:tcPr>
          <w:p w:rsidR="004D1BF9" w:rsidRPr="00C319EA" w:rsidRDefault="004D1BF9" w:rsidP="004D1B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9F08E7" w:rsidRPr="00C319EA" w:rsidTr="00E1524D">
        <w:trPr>
          <w:trHeight w:val="720"/>
        </w:trPr>
        <w:tc>
          <w:tcPr>
            <w:tcW w:w="8910" w:type="dxa"/>
            <w:gridSpan w:val="3"/>
            <w:vAlign w:val="center"/>
          </w:tcPr>
          <w:p w:rsidR="009F08E7" w:rsidRPr="00454A7D" w:rsidRDefault="00454A7D" w:rsidP="00454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>
              <w:rPr>
                <w:rFonts w:ascii="Times New Roman" w:hAnsi="Times New Roman" w:cs="Times New Roman"/>
                <w:i/>
                <w:u w:val="single"/>
              </w:rPr>
              <w:t>Sequential Models (Hypothesis 2)</w:t>
            </w:r>
          </w:p>
        </w:tc>
      </w:tr>
      <w:tr w:rsidR="002A1214" w:rsidRPr="00C319EA" w:rsidTr="00B36246">
        <w:trPr>
          <w:trHeight w:val="576"/>
        </w:trPr>
        <w:tc>
          <w:tcPr>
            <w:tcW w:w="1703" w:type="dxa"/>
            <w:vAlign w:val="center"/>
          </w:tcPr>
          <w:p w:rsidR="002A1214" w:rsidRPr="00C319EA" w:rsidRDefault="003B6E74" w:rsidP="002A12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 (affordance)</w:t>
            </w:r>
          </w:p>
        </w:tc>
        <w:tc>
          <w:tcPr>
            <w:tcW w:w="7207" w:type="dxa"/>
            <w:gridSpan w:val="2"/>
            <w:vAlign w:val="center"/>
          </w:tcPr>
          <w:p w:rsidR="002A1214" w:rsidRPr="00C319EA" w:rsidRDefault="002A1214" w:rsidP="002A12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Mean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C319EA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C319EA">
              <w:rPr>
                <w:rFonts w:ascii="Times New Roman" w:hAnsi="Times New Roman" w:cs="Times New Roman"/>
              </w:rPr>
              <w:t xml:space="preserve">Condition </w:t>
            </w:r>
            <w:r>
              <w:rPr>
                <w:rFonts w:ascii="Times New Roman" w:hAnsi="Times New Roman" w:cs="Times New Roman"/>
              </w:rPr>
              <w:t>×</w:t>
            </w:r>
            <w:r w:rsidRPr="00C319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</w:t>
            </w:r>
          </w:p>
        </w:tc>
      </w:tr>
      <w:tr w:rsidR="002A1214" w:rsidRPr="00C319EA" w:rsidTr="009F08E7">
        <w:trPr>
          <w:trHeight w:val="576"/>
        </w:trPr>
        <w:tc>
          <w:tcPr>
            <w:tcW w:w="1703" w:type="dxa"/>
            <w:vAlign w:val="center"/>
          </w:tcPr>
          <w:p w:rsidR="002A1214" w:rsidRDefault="002A1214" w:rsidP="002A12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confidence)</w:t>
            </w:r>
          </w:p>
        </w:tc>
        <w:tc>
          <w:tcPr>
            <w:tcW w:w="7207" w:type="dxa"/>
            <w:gridSpan w:val="2"/>
            <w:vAlign w:val="center"/>
          </w:tcPr>
          <w:p w:rsidR="002A1214" w:rsidRPr="00C319EA" w:rsidRDefault="002A1214" w:rsidP="002A12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le × Condition × Affordance × Mean + Angle × Condition × Affordance × MF</w:t>
            </w:r>
          </w:p>
        </w:tc>
      </w:tr>
      <w:tr w:rsidR="002A1214" w:rsidRPr="00C319EA" w:rsidTr="009F08E7">
        <w:trPr>
          <w:trHeight w:val="576"/>
        </w:trPr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2A1214" w:rsidRDefault="002A1214" w:rsidP="002A12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match</w:t>
            </w:r>
            <w:r w:rsidR="00454A7D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7" w:type="dxa"/>
            <w:gridSpan w:val="2"/>
            <w:tcBorders>
              <w:bottom w:val="single" w:sz="4" w:space="0" w:color="auto"/>
            </w:tcBorders>
            <w:vAlign w:val="center"/>
          </w:tcPr>
          <w:p w:rsidR="002A1214" w:rsidRPr="00C319EA" w:rsidRDefault="002A1214" w:rsidP="002A12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le × Condition × Affordance × Confidence × Mean + Angle × Condition × Affordance × Confidence × MF</w:t>
            </w:r>
          </w:p>
        </w:tc>
      </w:tr>
    </w:tbl>
    <w:p w:rsidR="0094399A" w:rsidRDefault="0094399A" w:rsidP="00215614"/>
    <w:sectPr w:rsidR="00943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BF9"/>
    <w:rsid w:val="00046596"/>
    <w:rsid w:val="00215614"/>
    <w:rsid w:val="002A1214"/>
    <w:rsid w:val="003B6E74"/>
    <w:rsid w:val="00454A7D"/>
    <w:rsid w:val="004D1BF9"/>
    <w:rsid w:val="00783A5D"/>
    <w:rsid w:val="0094399A"/>
    <w:rsid w:val="009F08E7"/>
    <w:rsid w:val="00E1524D"/>
    <w:rsid w:val="00ED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49B8D-990D-4884-BCD2-1A54AF13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B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B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vision Military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oyon</dc:creator>
  <cp:keywords/>
  <dc:description/>
  <cp:lastModifiedBy>Jonathan Doyon</cp:lastModifiedBy>
  <cp:revision>9</cp:revision>
  <dcterms:created xsi:type="dcterms:W3CDTF">2019-01-03T16:01:00Z</dcterms:created>
  <dcterms:modified xsi:type="dcterms:W3CDTF">2019-01-04T19:24:00Z</dcterms:modified>
</cp:coreProperties>
</file>